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63371" w14:textId="2E633DE2" w:rsidR="0010636B" w:rsidRDefault="0010636B" w:rsidP="00793089">
      <w:pPr>
        <w:pStyle w:val="Caption"/>
        <w:spacing w:after="0" w:line="360" w:lineRule="auto"/>
        <w:jc w:val="both"/>
      </w:pPr>
      <w:bookmarkStart w:id="0" w:name="_Ref168533299"/>
      <w:bookmarkStart w:id="1" w:name="_Ref164949125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0"/>
      <w:r w:rsidR="000A5285" w:rsidRPr="000A5285">
        <w:t xml:space="preserve"> </w:t>
      </w:r>
      <w:r w:rsidR="000A5285">
        <w:t>Table</w:t>
      </w:r>
      <w:r>
        <w:rPr>
          <w:noProof/>
        </w:rPr>
        <w:t>.</w:t>
      </w:r>
      <w:r>
        <w:t xml:space="preserve"> </w:t>
      </w:r>
      <w:r w:rsidRPr="001E2584">
        <w:t>Average leaf chlorophyll content index (CCI)</w:t>
      </w:r>
      <w:r w:rsidR="00BB1521">
        <w:t xml:space="preserve">, </w:t>
      </w:r>
      <w:r w:rsidR="00DC7286">
        <w:t>reaction centra</w:t>
      </w:r>
      <w:r w:rsidR="00943B46">
        <w:t xml:space="preserve"> density</w:t>
      </w:r>
      <w:r w:rsidR="00DC7286">
        <w:t xml:space="preserve"> per cross section (RC/CS)</w:t>
      </w:r>
      <w:r w:rsidR="00BB1521">
        <w:t xml:space="preserve">, </w:t>
      </w:r>
      <w:r w:rsidR="00BB1521" w:rsidRPr="001E2584">
        <w:t>photosystem II</w:t>
      </w:r>
      <w:r w:rsidR="00DC7286">
        <w:t xml:space="preserve"> (PSII) maximum quantum yield</w:t>
      </w:r>
      <w:r w:rsidR="00BB1521" w:rsidRPr="001E2584">
        <w:t xml:space="preserve"> (</w:t>
      </w:r>
      <w:r w:rsidR="00BB1521" w:rsidRPr="001E2584">
        <w:rPr>
          <w:rFonts w:eastAsia="Calibri"/>
          <w:lang w:val="en-ZA"/>
        </w:rPr>
        <w:t>F</w:t>
      </w:r>
      <w:r w:rsidR="00BB1521" w:rsidRPr="001E2584">
        <w:rPr>
          <w:rFonts w:eastAsia="Calibri"/>
          <w:vertAlign w:val="subscript"/>
          <w:lang w:val="en-ZA"/>
        </w:rPr>
        <w:t>v</w:t>
      </w:r>
      <w:r w:rsidR="00BB1521" w:rsidRPr="001E2584">
        <w:rPr>
          <w:rFonts w:eastAsia="Calibri"/>
          <w:lang w:val="en-ZA"/>
        </w:rPr>
        <w:t>/F</w:t>
      </w:r>
      <w:r w:rsidR="00BB1521" w:rsidRPr="001E2584">
        <w:rPr>
          <w:rFonts w:eastAsia="Calibri"/>
          <w:vertAlign w:val="subscript"/>
          <w:lang w:val="en-ZA"/>
        </w:rPr>
        <w:t>m</w:t>
      </w:r>
      <w:r w:rsidR="00BB1521" w:rsidRPr="001E2584">
        <w:t>)</w:t>
      </w:r>
      <w:r w:rsidR="00DC7286">
        <w:t>,</w:t>
      </w:r>
      <w:r w:rsidRPr="001E2584">
        <w:t xml:space="preserve"> </w:t>
      </w:r>
      <w:r w:rsidR="00943B46" w:rsidRPr="00943B46">
        <w:t>PSII electron transport efficiency (Φ</w:t>
      </w:r>
      <w:r w:rsidR="00943B46" w:rsidRPr="00943B46">
        <w:rPr>
          <w:vertAlign w:val="subscript"/>
        </w:rPr>
        <w:t>E0</w:t>
      </w:r>
      <w:r w:rsidR="00943B46" w:rsidRPr="00943B46">
        <w:t>)</w:t>
      </w:r>
      <w:r w:rsidR="00943B46">
        <w:t xml:space="preserve">, </w:t>
      </w:r>
      <w:r w:rsidRPr="001E2584">
        <w:t>and leaf stomatal conductance</w:t>
      </w:r>
      <w:r w:rsidR="00943B46">
        <w:t xml:space="preserve"> (σ)</w:t>
      </w:r>
      <w:r w:rsidRPr="001E2584">
        <w:t xml:space="preserve"> of </w:t>
      </w:r>
      <w:r w:rsidRPr="001E2584">
        <w:rPr>
          <w:i/>
          <w:iCs/>
        </w:rPr>
        <w:t>V. vinifera</w:t>
      </w:r>
      <w:r w:rsidRPr="001E2584">
        <w:t xml:space="preserve"> cv. Chardonnay </w:t>
      </w:r>
      <w:r w:rsidR="001E2584">
        <w:t>following</w:t>
      </w:r>
      <w:r w:rsidRPr="001E2584">
        <w:t xml:space="preserve"> treatment with water as control, an </w:t>
      </w:r>
      <w:r w:rsidRPr="001E2584">
        <w:rPr>
          <w:i/>
          <w:iCs/>
        </w:rPr>
        <w:t>A. nodosum</w:t>
      </w:r>
      <w:r w:rsidRPr="001E2584">
        <w:t xml:space="preserve"> extract, an </w:t>
      </w:r>
      <w:r w:rsidRPr="001E2584">
        <w:rPr>
          <w:i/>
          <w:iCs/>
        </w:rPr>
        <w:t>E. maxima</w:t>
      </w:r>
      <w:r w:rsidRPr="001E2584">
        <w:t xml:space="preserve"> extract</w:t>
      </w:r>
      <w:r w:rsidR="002E15A6">
        <w:t>,</w:t>
      </w:r>
      <w:r w:rsidRPr="001E2584">
        <w:t xml:space="preserve"> and an NPK-reference treatment.</w:t>
      </w:r>
      <w:r w:rsidRPr="00D3255C">
        <w:rPr>
          <w:b w:val="0"/>
          <w:bCs w:val="0"/>
        </w:rPr>
        <w:t xml:space="preserve"> Each value represents the mean</w:t>
      </w:r>
      <w:r w:rsidR="009B7DC9">
        <w:rPr>
          <w:b w:val="0"/>
          <w:bCs w:val="0"/>
        </w:rPr>
        <w:t> </w:t>
      </w:r>
      <w:r w:rsidRPr="00D3255C">
        <w:rPr>
          <w:b w:val="0"/>
          <w:bCs w:val="0"/>
        </w:rPr>
        <w:t>±</w:t>
      </w:r>
      <w:r w:rsidR="009B7DC9">
        <w:rPr>
          <w:b w:val="0"/>
          <w:bCs w:val="0"/>
        </w:rPr>
        <w:t> </w:t>
      </w:r>
      <w:r w:rsidR="0069549D">
        <w:rPr>
          <w:b w:val="0"/>
          <w:bCs w:val="0"/>
        </w:rPr>
        <w:t>standard error</w:t>
      </w:r>
      <w:r w:rsidR="002E15A6">
        <w:rPr>
          <w:b w:val="0"/>
          <w:bCs w:val="0"/>
        </w:rPr>
        <w:t xml:space="preserve"> of the raw data</w:t>
      </w:r>
      <w:r w:rsidR="009B7DC9">
        <w:rPr>
          <w:b w:val="0"/>
          <w:bCs w:val="0"/>
        </w:rPr>
        <w:t xml:space="preserve"> </w:t>
      </w:r>
      <w:r w:rsidRPr="00D3255C">
        <w:rPr>
          <w:b w:val="0"/>
          <w:bCs w:val="0"/>
        </w:rPr>
        <w:t>(</w:t>
      </w:r>
      <w:r w:rsidRPr="00D3255C">
        <w:rPr>
          <w:b w:val="0"/>
          <w:bCs w:val="0"/>
          <w:i/>
          <w:iCs/>
        </w:rPr>
        <w:t>n</w:t>
      </w:r>
      <w:r w:rsidRPr="00D3255C">
        <w:rPr>
          <w:b w:val="0"/>
          <w:bCs w:val="0"/>
        </w:rPr>
        <w:t> = 12). Within each development stage for each season, treatments that showed significantly different responses are indicated with different letters</w:t>
      </w:r>
      <w:r w:rsidR="00B866D5">
        <w:rPr>
          <w:b w:val="0"/>
          <w:bCs w:val="0"/>
        </w:rPr>
        <w:t xml:space="preserve"> based on their estimated marginal means (</w:t>
      </w:r>
      <w:r w:rsidR="00B866D5" w:rsidRPr="00FD2155">
        <w:rPr>
          <w:b w:val="0"/>
          <w:bCs w:val="0"/>
          <w:i/>
          <w:iCs/>
        </w:rPr>
        <w:t>P</w:t>
      </w:r>
      <w:r w:rsidR="0069549D" w:rsidRPr="00D3255C">
        <w:rPr>
          <w:b w:val="0"/>
          <w:bCs w:val="0"/>
        </w:rPr>
        <w:t> </w:t>
      </w:r>
      <w:r w:rsidR="00B866D5">
        <w:rPr>
          <w:b w:val="0"/>
          <w:bCs w:val="0"/>
        </w:rPr>
        <w:t>&lt;</w:t>
      </w:r>
      <w:r w:rsidR="0069549D" w:rsidRPr="00D3255C">
        <w:rPr>
          <w:b w:val="0"/>
          <w:bCs w:val="0"/>
        </w:rPr>
        <w:t> </w:t>
      </w:r>
      <w:r w:rsidR="00B866D5">
        <w:rPr>
          <w:b w:val="0"/>
          <w:bCs w:val="0"/>
        </w:rPr>
        <w:t>0.05)</w:t>
      </w:r>
      <w:r w:rsidRPr="00D3255C">
        <w:rPr>
          <w:b w:val="0"/>
          <w:bCs w:val="0"/>
        </w:rPr>
        <w:t>.</w:t>
      </w:r>
    </w:p>
    <w:tbl>
      <w:tblPr>
        <w:tblW w:w="9695" w:type="dxa"/>
        <w:tblLook w:val="04A0" w:firstRow="1" w:lastRow="0" w:firstColumn="1" w:lastColumn="0" w:noHBand="0" w:noVBand="1"/>
      </w:tblPr>
      <w:tblGrid>
        <w:gridCol w:w="1191"/>
        <w:gridCol w:w="850"/>
        <w:gridCol w:w="850"/>
        <w:gridCol w:w="1191"/>
        <w:gridCol w:w="510"/>
        <w:gridCol w:w="1191"/>
        <w:gridCol w:w="510"/>
        <w:gridCol w:w="1191"/>
        <w:gridCol w:w="510"/>
        <w:gridCol w:w="1191"/>
        <w:gridCol w:w="510"/>
      </w:tblGrid>
      <w:tr w:rsidR="00190F3F" w:rsidRPr="00B84E2C" w14:paraId="2A9411B7" w14:textId="77777777" w:rsidTr="00B84E2C">
        <w:trPr>
          <w:trHeight w:val="510"/>
          <w:tblHeader/>
        </w:trPr>
        <w:tc>
          <w:tcPr>
            <w:tcW w:w="119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3D100C67" w14:textId="2A67DB9F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8A82E" w14:textId="6D6119C2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color w:val="000000"/>
                <w:sz w:val="20"/>
                <w:szCs w:val="20"/>
              </w:rPr>
              <w:t>DAA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8C19A" w14:textId="41260DC1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color w:val="000000"/>
                <w:sz w:val="20"/>
                <w:szCs w:val="20"/>
              </w:rPr>
              <w:t>E-L stage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8296E" w14:textId="6BEA7CB4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40597" w14:textId="1DBEEC32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. nodosum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97B10" w14:textId="4077F5BB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maxima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99C76" w14:textId="551AF048" w:rsidR="00190F3F" w:rsidRPr="00B84E2C" w:rsidRDefault="00190F3F" w:rsidP="00190F3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hAnsi="Arial" w:cs="Arial"/>
                <w:color w:val="000000"/>
                <w:sz w:val="20"/>
                <w:szCs w:val="20"/>
              </w:rPr>
              <w:t>NPK-Ref</w:t>
            </w:r>
          </w:p>
        </w:tc>
      </w:tr>
      <w:tr w:rsidR="006236E6" w:rsidRPr="005476CD" w14:paraId="20EE1B0C" w14:textId="77777777" w:rsidTr="007667A9">
        <w:trPr>
          <w:trHeight w:val="283"/>
        </w:trPr>
        <w:tc>
          <w:tcPr>
            <w:tcW w:w="96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2EAB352" w14:textId="545B3B35" w:rsidR="006236E6" w:rsidRPr="00B84E2C" w:rsidRDefault="00F62B17" w:rsidP="007667A9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lorophyll content index (CCI)</w:t>
            </w:r>
          </w:p>
        </w:tc>
      </w:tr>
      <w:tr w:rsidR="00DE3CEE" w:rsidRPr="00DD0D46" w14:paraId="75BB180A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705CD52A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346AB228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72C8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5DD631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6.6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92F035B" w14:textId="278F158D" w:rsidR="00DE3CEE" w:rsidRPr="008F5CC5" w:rsidRDefault="00076247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BA09519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8.2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A84AE28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F1A18B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6.8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732D257" w14:textId="5D3A323A" w:rsidR="00DE3CEE" w:rsidRPr="008F5CC5" w:rsidRDefault="00076247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3BC0D60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6.7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059F771" w14:textId="6E90647B" w:rsidR="00DE3CEE" w:rsidRPr="008F5CC5" w:rsidRDefault="00076247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7AEC1CA2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4D7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E3AA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B624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77648F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7.5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9A7DA" w14:textId="5BADBDB4" w:rsidR="00DE3CEE" w:rsidRPr="008F5CC5" w:rsidRDefault="00076247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9313B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8.8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298DE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F8757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7.7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97F6D7" w14:textId="1D7310CD" w:rsidR="00DE3CEE" w:rsidRPr="008F5CC5" w:rsidRDefault="00076247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54E9B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8.1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054222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69F3A32C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5E39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95C9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1B22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62BC6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5.2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E24EC1" w14:textId="4EFD5B8A" w:rsidR="00DE3CEE" w:rsidRPr="008F5CC5" w:rsidRDefault="00ED143A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F3F059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7.8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583C95" w14:textId="4906FCE0" w:rsidR="00DE3CEE" w:rsidRPr="008F5CC5" w:rsidRDefault="008E4339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8E717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5.5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66115C" w14:textId="7733FB6C" w:rsidR="00DE3CEE" w:rsidRPr="008F5CC5" w:rsidRDefault="00E43073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B4AC2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6.3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3CEA59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</w:tr>
      <w:tr w:rsidR="00DE3CEE" w:rsidRPr="00DD0D46" w14:paraId="2807AEC3" w14:textId="77777777" w:rsidTr="00A30AAA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A8B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1FE22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F0458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065AF7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4.8 ± 0.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DC9C01" w14:textId="391E0046" w:rsidR="00DE3CEE" w:rsidRPr="008F5CC5" w:rsidRDefault="00ED143A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9D051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6.8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99A4E" w14:textId="26E99B9D" w:rsidR="00DE3CEE" w:rsidRPr="008F5CC5" w:rsidRDefault="008E4339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C164E0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4.5 ± 0.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7A43D" w14:textId="21B9FD37" w:rsidR="00DE3CEE" w:rsidRPr="008F5CC5" w:rsidRDefault="00E43073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4A136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5.3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59616C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</w:tr>
      <w:tr w:rsidR="004416A1" w:rsidRPr="008F5D42" w14:paraId="4D89C864" w14:textId="77777777" w:rsidTr="00A30AAA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49C848AE" w14:textId="77777777" w:rsidR="004416A1" w:rsidRPr="00B84E2C" w:rsidRDefault="004416A1" w:rsidP="007164F3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23990CE3" w14:textId="364907CE" w:rsidR="004416A1" w:rsidRPr="008F5CC5" w:rsidRDefault="004416A1" w:rsidP="007164F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90137E" w14:textId="77777777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6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4896FF" w14:textId="320B7679" w:rsidR="004416A1" w:rsidRPr="008F5CC5" w:rsidRDefault="00A82EC4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D5A6C1" w14:textId="77777777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7.9 ± 0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6B0617" w14:textId="58596977" w:rsidR="004416A1" w:rsidRPr="008F5CC5" w:rsidRDefault="00A82EC4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D5813E" w14:textId="77777777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6.1 ± 0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CBD5AD" w14:textId="36F51291" w:rsidR="004416A1" w:rsidRPr="008F5CC5" w:rsidRDefault="00A82EC4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D149DB" w14:textId="77777777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6.6 ± 0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0B21B7" w14:textId="2A84F029" w:rsidR="004416A1" w:rsidRPr="008F5CC5" w:rsidRDefault="004416A1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D42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  <w:r w:rsidR="00ED143A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</w:tr>
      <w:tr w:rsidR="00DE3CEE" w:rsidRPr="00DD0D46" w14:paraId="05D758D5" w14:textId="77777777" w:rsidTr="00A30AAA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39D9837D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6896201C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B9DF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D9988D6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6235801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4F3E52B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9 ± 0.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BAB9568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08FC17A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4 ± 0.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5FE2131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14C0D4D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DA7004C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562F7BD0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672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9D8D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17C4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96A97A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2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056C1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D151D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.1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FBBB3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0846B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4ADCD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1C5C66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.4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1A779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314640F9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094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0BB1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2465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61F2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4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55983E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BE7F81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.4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2E50CD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EB99E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.4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83A083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B1B1AF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.3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FA5639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275DF944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5217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410E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83F0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AB5D76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1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D5873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A712C9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88F26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E86E62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F8DAE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4B0B3A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8 ± 0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A80B2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7CDF5328" w14:textId="77777777" w:rsidTr="004B71C6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vAlign w:val="bottom"/>
            <w:hideMark/>
          </w:tcPr>
          <w:p w14:paraId="5B306C36" w14:textId="77777777" w:rsidR="00DE3CEE" w:rsidRPr="00B84E2C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vAlign w:val="center"/>
          </w:tcPr>
          <w:p w14:paraId="6BB42A88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vAlign w:val="center"/>
          </w:tcPr>
          <w:p w14:paraId="79D09837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6C7D13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9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072EED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FF896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9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07F10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E76A38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2C548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B713F4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2 ± 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54558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0169DBB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A28" w14:textId="77777777" w:rsidR="00DE3CEE" w:rsidRPr="00B84E2C" w:rsidRDefault="00DE3CEE" w:rsidP="007164F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077E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20C7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5E2804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7 ± 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32045C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DE0E4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4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64687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5CA499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4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36FA6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7F2D0F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.2 ± 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F09F05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246F3AB1" w14:textId="77777777" w:rsidTr="003B555D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vAlign w:val="bottom"/>
            <w:hideMark/>
          </w:tcPr>
          <w:p w14:paraId="551E5019" w14:textId="77777777" w:rsidR="00DE3CEE" w:rsidRPr="00B84E2C" w:rsidRDefault="00DE3CEE" w:rsidP="007164F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vAlign w:val="center"/>
          </w:tcPr>
          <w:p w14:paraId="06F3A268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vAlign w:val="center"/>
          </w:tcPr>
          <w:p w14:paraId="4BAA2E1F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B839E5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91EFD7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AE94A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8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4A216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8AF68B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6 ± 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0F016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A761AB" w14:textId="77777777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6 ± 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5AC9B2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2AEE7D10" w14:textId="77777777" w:rsidTr="0040530C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2B5118" w14:textId="77777777" w:rsidR="00DE3CEE" w:rsidRPr="00B84E2C" w:rsidRDefault="00DE3CEE" w:rsidP="007164F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2F9C8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5555C" w14:textId="77777777" w:rsidR="00DE3CEE" w:rsidRPr="008F5CC5" w:rsidRDefault="00DE3CEE" w:rsidP="007164F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686CE3" w14:textId="02ADA562" w:rsidR="00DE3CEE" w:rsidRPr="008F5CC5" w:rsidRDefault="00E14119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.4</w:t>
            </w:r>
            <w:r w:rsidR="00DE3CEE"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5F85E" w14:textId="49C2D194" w:rsidR="00DE3CEE" w:rsidRPr="008F5CC5" w:rsidRDefault="00E14119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B5CE98" w14:textId="37DB2365" w:rsidR="00DE3CEE" w:rsidRPr="008F5CC5" w:rsidRDefault="00DE3CEE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</w:t>
            </w:r>
            <w:r w:rsidR="00E14119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4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C369A5" w14:textId="69A6284D" w:rsidR="00DE3CEE" w:rsidRPr="008F5CC5" w:rsidRDefault="00E14119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B8C346" w14:textId="4C39CC7B" w:rsidR="00DE3CEE" w:rsidRPr="008F5CC5" w:rsidRDefault="00E14119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.3</w:t>
            </w:r>
            <w:r w:rsidR="00DE3CEE"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281039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033299" w14:textId="6F52EF07" w:rsidR="00DE3CEE" w:rsidRPr="008F5CC5" w:rsidRDefault="00E14119" w:rsidP="007164F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</w:t>
            </w:r>
            <w:r w:rsidR="00DE3CEE"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.4 ± 0.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B8F3E6" w14:textId="77777777" w:rsidR="00DE3CEE" w:rsidRPr="008F5CC5" w:rsidRDefault="00DE3CEE" w:rsidP="007164F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4416A1" w:rsidRPr="005476CD" w14:paraId="69D93F8C" w14:textId="77777777" w:rsidTr="0064493F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A40A967" w14:textId="77777777" w:rsidR="004416A1" w:rsidRPr="00B84E2C" w:rsidRDefault="004416A1" w:rsidP="007164F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DAF9F0C" w14:textId="1F3D274A" w:rsidR="004416A1" w:rsidRPr="008F5CC5" w:rsidRDefault="004416A1" w:rsidP="007164F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7565E8" w14:textId="1D52394D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1.</w:t>
            </w:r>
            <w:r w:rsidR="00102FD1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6</w:t>
            </w: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D320E3" w14:textId="77777777" w:rsidR="004416A1" w:rsidRPr="008F5CC5" w:rsidRDefault="004416A1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A199BA" w14:textId="284EF14D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2.</w:t>
            </w:r>
            <w:r w:rsidR="007235EB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2</w:t>
            </w: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9358AE" w14:textId="77777777" w:rsidR="004416A1" w:rsidRPr="008F5CC5" w:rsidRDefault="004416A1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BDB219" w14:textId="4C9837B5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2.</w:t>
            </w:r>
            <w:r w:rsidR="00102FD1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3</w:t>
            </w: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664D55" w14:textId="77777777" w:rsidR="004416A1" w:rsidRPr="008F5CC5" w:rsidRDefault="004416A1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B1B76E" w14:textId="75E82F70" w:rsidR="004416A1" w:rsidRPr="008F5CC5" w:rsidRDefault="004416A1" w:rsidP="007164F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.</w:t>
            </w:r>
            <w:r w:rsidR="00102FD1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2</w:t>
            </w: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D6D30C" w14:textId="77777777" w:rsidR="004416A1" w:rsidRPr="008F5CC5" w:rsidRDefault="004416A1" w:rsidP="007164F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6236E6" w:rsidRPr="005476CD" w14:paraId="23A68909" w14:textId="77777777" w:rsidTr="007667A9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1214024" w14:textId="6EB86187" w:rsidR="006236E6" w:rsidRPr="00B84E2C" w:rsidRDefault="00F62B17" w:rsidP="007667A9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ction centra per cross section (RC/CS)</w:t>
            </w:r>
          </w:p>
        </w:tc>
      </w:tr>
      <w:tr w:rsidR="00DE3CEE" w:rsidRPr="00DD0D46" w14:paraId="0502909B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58C53672" w14:textId="77777777" w:rsidR="00DE3CEE" w:rsidRPr="00B84E2C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20C693A0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1D4A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6DE29A9D" w14:textId="097DB0F5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94 ± 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29526742" w14:textId="631453D5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595009F2" w14:textId="5C7C07DB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69 ± 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6E9A60E1" w14:textId="2973BACC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33837B05" w14:textId="2C58F859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22 ± 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56133C37" w14:textId="603F0AEE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3AF9FC2C" w14:textId="43870EBF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10 ± 1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234BF6EF" w14:textId="4B770D05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4E8C5E9F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611" w14:textId="77777777" w:rsidR="00DE3CEE" w:rsidRPr="00B84E2C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0704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D9F3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433A5" w14:textId="4DBBF33C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76 ± 9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5DF7DD" w14:textId="48DD1A8A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AB898" w14:textId="4A7A3D01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66 ± 1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87ADB" w14:textId="1A79EE6D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DE0304" w14:textId="24E807A1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40 ± 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69A07" w14:textId="6F81F84C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EFD5D5" w14:textId="177F531C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89 ± 1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B3DAD" w14:textId="54CD93B9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E3CEE" w:rsidRPr="00DD0D46" w14:paraId="1BABF2A8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A28" w14:textId="77777777" w:rsidR="00DE3CEE" w:rsidRPr="00B84E2C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5CE9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4491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E3410" w14:textId="0798C402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10 ± 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3004EE" w14:textId="58738090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3A045C" w14:textId="4B06E09E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32 ± 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63ED3" w14:textId="7D0E7924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4F2CD" w14:textId="538481BF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24 ± 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38D9F" w14:textId="46CD1BF5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CDD03" w14:textId="009BD23D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86 ± 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7842D" w14:textId="63BC0C3D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E3CEE" w:rsidRPr="00DD0D46" w14:paraId="6D210ECF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932" w14:textId="77777777" w:rsidR="00DE3CEE" w:rsidRPr="00B84E2C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158D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9983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227E2" w14:textId="4EEEB046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98 ± 1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E0D527" w14:textId="6A1BFC03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E2104" w14:textId="6A487AF8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26 ± 1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258D5D" w14:textId="66B2E1DF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AD0CD0" w14:textId="6AFFD5BA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81 ± 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17435" w14:textId="55AD5B29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63FDC8" w14:textId="6CE00AFF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0 ± 1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0BA40C" w14:textId="6D07A507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DE3CEE" w:rsidRPr="00DD0D46" w14:paraId="537B1127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D9E" w14:textId="77777777" w:rsidR="00DE3CEE" w:rsidRPr="00B84E2C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27F7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DFBB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20132" w14:textId="5C59A2B0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9 ± 1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4A32C" w14:textId="57B52CA5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D497D0" w14:textId="0097E3BA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4 ± 1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D0F5AE" w14:textId="73D852A7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DFC70" w14:textId="72DD7CFF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5 ± 1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7A2190" w14:textId="4DF9328A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667917" w14:textId="73CDEEAA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40 ± 8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4030C8" w14:textId="35AFC04E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E3CEE" w:rsidRPr="00DD0D46" w14:paraId="6B39743F" w14:textId="77777777" w:rsidTr="00FC0BD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50B" w14:textId="77777777" w:rsidR="00DE3CEE" w:rsidRPr="00B84E2C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2D299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861BFD" w14:textId="77777777" w:rsidR="00DE3CEE" w:rsidRPr="008F5CC5" w:rsidRDefault="00DE3CEE" w:rsidP="00C6226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C7BAB" w14:textId="3D4BE822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00 ± 9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14940" w14:textId="5F7443CE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741F4E" w14:textId="3DFDFBAA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2 ± 13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19AF8" w14:textId="1B26A440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31FAA" w14:textId="7657AF5A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56 ± 12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2BB75" w14:textId="170301C1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E7DB4" w14:textId="313C8446" w:rsidR="00DE3CEE" w:rsidRPr="008F5CC5" w:rsidRDefault="00DE3CEE" w:rsidP="00C6226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8 ± 10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92227" w14:textId="3C7EBBB6" w:rsidR="00DE3CEE" w:rsidRPr="008F5CC5" w:rsidRDefault="00DE3CEE" w:rsidP="00C6226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4416A1" w:rsidRPr="00DD0D46" w14:paraId="27C0291B" w14:textId="77777777" w:rsidTr="00FC0BD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62D7A31" w14:textId="77777777" w:rsidR="004416A1" w:rsidRPr="00B84E2C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69B57374" w14:textId="081905C6" w:rsidR="004416A1" w:rsidRPr="008F5CC5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711B182F" w14:textId="01EE9EAE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75 ± 5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377BA442" w14:textId="4A8FEE63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C62268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1D594215" w14:textId="7142321E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36 ± 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0448EBC3" w14:textId="1E9730C1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C62268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7C8939EE" w14:textId="1E145696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46 ± 6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3780521A" w14:textId="7B143B26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C62268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50DA85FD" w14:textId="507E26FC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06 ± 6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6A530CE1" w14:textId="307614A9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C62268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</w:tr>
      <w:tr w:rsidR="00DE3CEE" w:rsidRPr="00DD0D46" w14:paraId="3F6C3526" w14:textId="77777777" w:rsidTr="00FC0BD6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bottom"/>
            <w:hideMark/>
          </w:tcPr>
          <w:p w14:paraId="11F5BE10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1B8929B5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B993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5B093EC7" w14:textId="486F38B8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47 ± 7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0CBA343C" w14:textId="3BCE67A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5E729067" w14:textId="47144DB5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44 ± 10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6C1A9881" w14:textId="293CE24D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53598BF1" w14:textId="02EE6B69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8 ± 14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2D5A78CA" w14:textId="55C7A88E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02D8A7DE" w14:textId="1FA7329C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29 ± 12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14:paraId="4CAC91E4" w14:textId="6BC8D8CB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24B08272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4E3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D963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8B67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169935" w14:textId="77066C71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33 ± 1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002EDD" w14:textId="2B70D75C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12BF5C" w14:textId="39EE11A9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77 ± 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3F5A0" w14:textId="10066261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32E6B8" w14:textId="66D68D39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25 ± 1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A1AC1" w14:textId="77440A68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7125F7" w14:textId="0710A0DA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94 ± 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A7C59" w14:textId="684D8375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78BA2D4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1420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D8C0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48BE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878C4" w14:textId="55843CA5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14 ± 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DC595" w14:textId="1709DE8B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719874" w14:textId="71E73CF0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59 ± 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2843E" w14:textId="277E46B4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7F9CA" w14:textId="528521B9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55 ± 1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6AE3A" w14:textId="34702C4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69381" w14:textId="3F8230C2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58 ± 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258AB0" w14:textId="7B2356B1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2FD3F7C4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A76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073A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050D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99A6B" w14:textId="45320ADC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3 ± 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C5B46B" w14:textId="0321F5C9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73387" w14:textId="24B57FB9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53 ± 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0A6E6" w14:textId="0CA32CEB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F8BC2" w14:textId="5354BD30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5 ± 1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61993F" w14:textId="6D014338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0E4D1" w14:textId="1D6ADBAE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6 ± 1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972B73" w14:textId="1FDEFCF1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5B9B0D6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492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D1FD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8E95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E1C265" w14:textId="67486C2F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01 ± 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EB757B" w14:textId="0BF0FF1E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06D2E4" w14:textId="0DD3D7EF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7 ± 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D53B2F" w14:textId="5B9B24E8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4C696C" w14:textId="62B8D874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3 ± 1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7504B6" w14:textId="16A2FDAD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42A7F6" w14:textId="11106D6C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3 ± 1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326D26" w14:textId="1A3FC7E2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817993" w14:paraId="16D6ED05" w14:textId="77777777" w:rsidTr="004B71C6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vAlign w:val="bottom"/>
            <w:hideMark/>
          </w:tcPr>
          <w:p w14:paraId="665DB621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vAlign w:val="center"/>
          </w:tcPr>
          <w:p w14:paraId="3420F30B" w14:textId="77777777" w:rsidR="00DE3CEE" w:rsidRPr="00817993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vAlign w:val="center"/>
          </w:tcPr>
          <w:p w14:paraId="6F18CBC7" w14:textId="77777777" w:rsidR="00DE3CEE" w:rsidRPr="00817993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4E88E1" w14:textId="1160B69F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4085 ± 1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E5F5AE" w14:textId="36EE9B23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EFB2A" w14:textId="0E33EDF6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4255 ± 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C643C3" w14:textId="2791920A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270F3" w14:textId="0542916E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4429 ± 1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53DD57" w14:textId="403EB822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5F1BE3" w14:textId="22988018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4248 ± 1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D9FAC" w14:textId="1E980867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817993" w14:paraId="5CF43BC1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938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1038" w14:textId="77777777" w:rsidR="00DE3CEE" w:rsidRPr="00817993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1D3F" w14:textId="77777777" w:rsidR="00DE3CEE" w:rsidRPr="00817993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DB8C1" w14:textId="5FEA2022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830 ± 1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586CD" w14:textId="25BB53A9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13347" w14:textId="7979706F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901 ± 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8E53C" w14:textId="7344936D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F22B5" w14:textId="1A3ADF67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4006 ± 1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A379E2" w14:textId="12C822ED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79DF4" w14:textId="0191EBA4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920 ± 1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38517" w14:textId="48F272C1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1E275B74" w14:textId="77777777" w:rsidTr="003B555D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vAlign w:val="bottom"/>
            <w:hideMark/>
          </w:tcPr>
          <w:p w14:paraId="20A534A8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vAlign w:val="center"/>
          </w:tcPr>
          <w:p w14:paraId="7CE1C6D4" w14:textId="77777777" w:rsidR="00DE3CEE" w:rsidRPr="00817993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vAlign w:val="center"/>
          </w:tcPr>
          <w:p w14:paraId="7C959CE3" w14:textId="77777777" w:rsidR="00DE3CEE" w:rsidRPr="00817993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0A3A2" w14:textId="7E6F3D54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315 ± 1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82385F" w14:textId="26125EDF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B96908" w14:textId="6C0EBF96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481 ± 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F2D8D" w14:textId="71F25E8E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83454C" w14:textId="1508D9A6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550 ± 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0674F6" w14:textId="7FEA0564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C1E10D" w14:textId="0C8CDBDD" w:rsidR="00DE3CEE" w:rsidRPr="00817993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6"/>
                <w:szCs w:val="16"/>
              </w:rPr>
              <w:t>3508 ± 1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E387D7" w14:textId="030262B3" w:rsidR="00DE3CEE" w:rsidRPr="00817993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179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0C4C68E6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6BF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33C7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0C7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333C2" w14:textId="1408E17F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8 ± 1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A55CFD" w14:textId="55CD5653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D22A4" w14:textId="555C2808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28 ± 1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56A10D" w14:textId="6B653B44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D67C3" w14:textId="72DB51AC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92 ± 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326DDE" w14:textId="3D25CC36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DC92C" w14:textId="2AEBBD23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 ± 1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B6990" w14:textId="5CA6A724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E3CEE" w:rsidRPr="00DD0D46" w14:paraId="12B69CF7" w14:textId="77777777" w:rsidTr="0040530C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0F1D4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A4DA6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1A7E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33784" w14:textId="0A9286BB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80 ± 32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57A53" w14:textId="7A3FB134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A2A4E9" w14:textId="199B84EB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5 ± 1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D418E" w14:textId="7F0B4612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8C64C" w14:textId="1074EEE9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24 ± 19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0BFFB2" w14:textId="61D79295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5CF7F9" w14:textId="19705736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9 ± 15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A20106" w14:textId="5EA784EB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4416A1" w:rsidRPr="00817993" w14:paraId="50BAE76C" w14:textId="77777777" w:rsidTr="005E7B84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02B06B01" w14:textId="77777777" w:rsidR="004416A1" w:rsidRPr="00B84E2C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505AC7A" w14:textId="5072B42A" w:rsidR="004416A1" w:rsidRPr="00817993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05B6971F" w14:textId="1964AAC6" w:rsidR="004416A1" w:rsidRPr="00817993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11 ± 5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48D03FBA" w14:textId="2B41A06B" w:rsidR="004416A1" w:rsidRPr="00817993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782996A3" w14:textId="5BB61DFC" w:rsidR="004416A1" w:rsidRPr="00817993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50 ± 5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6E84E3C6" w14:textId="79056C67" w:rsidR="004416A1" w:rsidRPr="00817993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7B2306CE" w14:textId="1BBECCC6" w:rsidR="004416A1" w:rsidRPr="00817993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31 ± 5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09C911FD" w14:textId="1C06E5BD" w:rsidR="004416A1" w:rsidRPr="00817993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01C3C1D9" w14:textId="1D4A135A" w:rsidR="004416A1" w:rsidRPr="00817993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1799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66 ± 5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  <w:hideMark/>
          </w:tcPr>
          <w:p w14:paraId="4DF05861" w14:textId="7F53101A" w:rsidR="004416A1" w:rsidRPr="00817993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</w:p>
        </w:tc>
      </w:tr>
      <w:tr w:rsidR="006236E6" w:rsidRPr="007667A9" w14:paraId="5381B93B" w14:textId="77777777" w:rsidTr="007667A9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F96492A" w14:textId="654ADF13" w:rsidR="006236E6" w:rsidRPr="00B84E2C" w:rsidRDefault="007667A9" w:rsidP="007667A9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II maximum quantum yield (F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F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E3CEE" w:rsidRPr="00DD0D46" w14:paraId="648A6FA3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65BBBDC1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6E6B77F1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48CC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626717C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2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BDC5E70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01FD7F7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8 ± 0.0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0ACDA1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236DF5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3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E23280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5C2A3E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6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71794B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26A8109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3D5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B044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2241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DF3B3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3 ± 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AFCE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62DA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3 ± 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42F8F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55577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7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9849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06135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7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E0B9D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76A331A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DD9A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1CA3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5BD3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C99D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63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76FEC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184C1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7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BF29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0725D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64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4529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08939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55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D35F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5E8E8A9B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6CFE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3566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5DE5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4E2437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68 ± 0.01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FF59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CC699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5 ± 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2B916A" w14:textId="4FCCE890" w:rsidR="00DE3CEE" w:rsidRPr="008F5CC5" w:rsidRDefault="00940F0D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76900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2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80FA3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D0D3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0E379" w14:textId="19AB4C80" w:rsidR="00DE3CEE" w:rsidRPr="008F5CC5" w:rsidRDefault="00940F0D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</w:tr>
      <w:tr w:rsidR="00DE3CEE" w:rsidRPr="00DD0D46" w14:paraId="6F71DC69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4210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2CEA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E352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3BCA95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4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D79178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F46C2F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2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6F469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3B0F8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1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E738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33A331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1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866D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5D8876CB" w14:textId="77777777" w:rsidTr="00FC0BD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1AD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45BA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D5F4D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BDDF05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52 ± 0.00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2198A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B518F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48 ± 0.01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A4A89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3F023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49 ± 0.01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80354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9827F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46 ± 0.00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600C78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4416A1" w:rsidRPr="00DD0D46" w14:paraId="683721CE" w14:textId="77777777" w:rsidTr="00FC0BD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57423D82" w14:textId="77777777" w:rsidR="004416A1" w:rsidRPr="00B84E2C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233E966B" w14:textId="0704739A" w:rsidR="004416A1" w:rsidRPr="008F5CC5" w:rsidRDefault="004A2F30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1D59D1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72 ± 0.0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0B83B1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C7CBD5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77 ± 0.0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E37C80" w14:textId="065EB931" w:rsidR="004416A1" w:rsidRPr="008F5CC5" w:rsidRDefault="00940F0D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2C1756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7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</w:t>
            </w: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0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881A1B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5E4BD0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66 ± 0.0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8F2169" w14:textId="60493D39" w:rsidR="004416A1" w:rsidRPr="008F5CC5" w:rsidRDefault="00940F0D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</w:tr>
      <w:tr w:rsidR="00DE3CEE" w:rsidRPr="00DD0D46" w14:paraId="2A12A9E6" w14:textId="77777777" w:rsidTr="00FC0BD6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bottom"/>
            <w:hideMark/>
          </w:tcPr>
          <w:p w14:paraId="2618BAEC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lastRenderedPageBreak/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1DC7B678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DF0E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30CDE2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6 ± 0.0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FB41FC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C337D9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6 ± 0.0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E66E0F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BD0C04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4 ± 0.0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26DB3F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59D1551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5 ± 0.00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647AC6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74520557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5C3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EF12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7F72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FD268F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6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D163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0AF74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7 ± 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D45D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C59C2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1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C6AD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1B0A87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1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FA9D8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5A769C4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ABD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2926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8241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2FBD5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1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0C37A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7CA6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4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CBC4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4F574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6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D4A2F2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7C21C9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1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29103B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435552E2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F004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80F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C127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ABAFD7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3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858732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07CE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4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5824B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423D4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7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9F58C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1D9F3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9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0C68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23DDC1A8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761A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A0A7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2560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FA8D5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1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D4F05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9D5BC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</w:t>
            </w:r>
            <w:r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0</w:t>
            </w: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 xml:space="preserve">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D7409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D552B2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9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D243D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816C64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9 ± 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817A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47E03102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vAlign w:val="bottom"/>
            <w:hideMark/>
          </w:tcPr>
          <w:p w14:paraId="0D5B0D3F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vAlign w:val="center"/>
          </w:tcPr>
          <w:p w14:paraId="7917DABD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vAlign w:val="center"/>
          </w:tcPr>
          <w:p w14:paraId="232F6EFC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189C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21 ± 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D01F3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496AC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22 ± 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911A5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B9C13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22 ± 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F480A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B77E2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21 ± 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2E12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692B896E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023F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39FF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E971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456CE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3 ± 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0372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01C85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8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E6E6A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ED20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1 ± 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CBB7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0013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3 ± 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4C98E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7126DC31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vAlign w:val="bottom"/>
            <w:hideMark/>
          </w:tcPr>
          <w:p w14:paraId="464433FA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vAlign w:val="center"/>
          </w:tcPr>
          <w:p w14:paraId="418AD0B1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vAlign w:val="center"/>
          </w:tcPr>
          <w:p w14:paraId="0574EC1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922DB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62 ± 0.0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F1570C" w14:textId="2BE091A1" w:rsidR="00DE3CEE" w:rsidRPr="008F5CC5" w:rsidRDefault="00C65022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A5216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73 ± 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04A09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250346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5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FB83A0" w14:textId="607944E7" w:rsidR="00DE3CEE" w:rsidRPr="008F5CC5" w:rsidRDefault="00C65022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559E1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82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5F4E4" w14:textId="0D8A3477" w:rsidR="00DE3CEE" w:rsidRPr="008F5CC5" w:rsidRDefault="00C65022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38C39D98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337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C915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E71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E773F6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795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5881F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7E4276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04 ± 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C87405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7C4C7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02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E4BB6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6C964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09 ± 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98F32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6E3B738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A616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D79F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D3972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1AB26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18 ± 0.00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F976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F8ED9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16 ± 0.00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280B86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4EF4B6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16 ± 0.00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0ECCA6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DD0AC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0.816 ± 0.00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CB448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4416A1" w:rsidRPr="00AB147F" w14:paraId="0D66BD17" w14:textId="77777777" w:rsidTr="00B02E76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79CB9BF7" w14:textId="77777777" w:rsidR="004416A1" w:rsidRPr="00B84E2C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32B4D3E" w14:textId="7BE087A7" w:rsidR="004416A1" w:rsidRPr="008F5CC5" w:rsidRDefault="004A2F30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3EF665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88 ± 0.0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7F8DB5" w14:textId="459D8B11" w:rsidR="004416A1" w:rsidRPr="008F5CC5" w:rsidRDefault="00B41217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6C2CE7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93 ± 0.0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034CB7" w14:textId="3B6915A5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A30E87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92 ± 0.0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71293D" w14:textId="47ECDAC0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47B49E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0.794 ± 0.0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E8F8B9" w14:textId="6FD99782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6236E6" w:rsidRPr="007667A9" w14:paraId="32495E80" w14:textId="77777777" w:rsidTr="007667A9">
        <w:trPr>
          <w:trHeight w:val="283"/>
        </w:trPr>
        <w:tc>
          <w:tcPr>
            <w:tcW w:w="96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551F7146" w14:textId="6B521CC6" w:rsidR="006236E6" w:rsidRPr="00B84E2C" w:rsidRDefault="007667A9" w:rsidP="007667A9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SII electron transport efficiency (Φ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0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E0AF5" w:rsidRPr="00AB147F" w14:paraId="32F91494" w14:textId="77777777" w:rsidTr="00F777DD">
        <w:trPr>
          <w:trHeight w:val="227"/>
        </w:trPr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DF63EF5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AC0CF22" w14:textId="06D57270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DA1A83" w14:textId="4593F05A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C3807CD" w14:textId="79056EE2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0 ± 0.01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C90391D" w14:textId="7940B4AB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3EBC7E8" w14:textId="425FF94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8 ± 0.01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760D5DD" w14:textId="616987CE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8F95D2C" w14:textId="5CE76B1D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8 ± 0.0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1782B50" w14:textId="15D7C986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A227D19" w14:textId="1FFF4FF6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5 ± 0.0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825E42C" w14:textId="25F0C466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4C1D6D57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68E21FE8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567937C6" w14:textId="57789957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EEBAF" w14:textId="489F86FB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9D481B2" w14:textId="67842E0D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7 ± 0.02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88083CC" w14:textId="54E78841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54D05F3" w14:textId="51631628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1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6E9F0C7" w14:textId="1615078E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7C6D04C" w14:textId="340B17D3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4 ± 0.00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131AA76" w14:textId="44209F4D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96522D8" w14:textId="47CD7135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3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7F69839" w14:textId="63AAF4FB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4D11D6C5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6D71893F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63636D96" w14:textId="2B0A2600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B23BC" w14:textId="3F60872C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B86A1DD" w14:textId="62DFA95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2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6FC6876" w14:textId="3971999F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C405428" w14:textId="561F491E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5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AE93B7B" w14:textId="19900BE1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09B92F6" w14:textId="355F8647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2 ± 0.02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B61A076" w14:textId="46C7FF14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B55B872" w14:textId="548ED587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2 ± 0.02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291A9E2" w14:textId="7F05945B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53CE830E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4BD1363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ECF7F86" w14:textId="752E6D29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DB0A8" w14:textId="111EB75B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08EE1E5" w14:textId="210CF6B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7 ± 0.01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47CBEE6" w14:textId="204D87CE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0B43394" w14:textId="0D01AFB1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7 ± 0.01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C2B98AD" w14:textId="022D6211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F8D129F" w14:textId="0468F51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0 ± 0.01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2101536" w14:textId="44B1F0B9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E0A7BFB" w14:textId="2DD3847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4 ± 0.017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3430AF9" w14:textId="2B763FB7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0D8AE0F0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B6058ED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163260D" w14:textId="626CE277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071E3" w14:textId="0638E938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55DD99F" w14:textId="3C27562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9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C727F88" w14:textId="4C212C40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F9344EC" w14:textId="2FAB666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6 ± 0.017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FC7D445" w14:textId="04E6914C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027404B" w14:textId="53A55EAA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3 ± 0.01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CDA665E" w14:textId="5C89403C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1961E48" w14:textId="0CA1BFA3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1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7148CD8" w14:textId="5DA1C12E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6C7F8C4F" w14:textId="77777777" w:rsidTr="00FC0BD6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C2F4024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5434F01" w14:textId="5057B1BB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CA6A1" w14:textId="4F4A291A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F514A93" w14:textId="52EF91B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5 ± 0.01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CA6CC4E" w14:textId="4BB71B23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5F8C38C" w14:textId="0B13747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9 ± 0.02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372AB66" w14:textId="49E753CA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1264437" w14:textId="49905697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0 ± 0.01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413DBDA" w14:textId="6F433461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8E62D5C" w14:textId="504A428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2 ± 0.01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167033A" w14:textId="4EF6B6C6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4416A1" w:rsidRPr="00AB147F" w14:paraId="3277EF4A" w14:textId="77777777" w:rsidTr="00FC0BD6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1F53E86" w14:textId="77777777" w:rsidR="004416A1" w:rsidRPr="00B84E2C" w:rsidRDefault="004416A1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86C64A3" w14:textId="031BC737" w:rsidR="004416A1" w:rsidRPr="008F5CC5" w:rsidRDefault="004A2F30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15D7F67" w14:textId="607BDE7E" w:rsidR="004416A1" w:rsidRPr="008F5CC5" w:rsidRDefault="004416A1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10 ± 0.008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AED897A" w14:textId="595FAFE5" w:rsidR="004416A1" w:rsidRDefault="004416A1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5BFFF36" w14:textId="642A38A2" w:rsidR="004416A1" w:rsidRPr="008F5CC5" w:rsidRDefault="004416A1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26 ± 0.007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1AE980E" w14:textId="1D409EDF" w:rsidR="004416A1" w:rsidRDefault="004416A1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20C17F7" w14:textId="16A204C8" w:rsidR="004416A1" w:rsidRPr="008F5CC5" w:rsidRDefault="004416A1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08 ± 0.008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500587D" w14:textId="4EAAE4A9" w:rsidR="004416A1" w:rsidRDefault="004416A1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94F93B2" w14:textId="2DE482C8" w:rsidR="004416A1" w:rsidRPr="008F5CC5" w:rsidRDefault="004416A1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05 ± 0.007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CE1D6CD" w14:textId="35FD9ECB" w:rsidR="004416A1" w:rsidRDefault="004416A1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7E0AF5" w:rsidRPr="00AB147F" w14:paraId="342F24C1" w14:textId="77777777" w:rsidTr="00FC0BD6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D788686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75507AD" w14:textId="6B179FF0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CD799A" w14:textId="045F9DB2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CBEE840" w14:textId="79E5373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6 ± 0.0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2E0E13F" w14:textId="58C9551E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82E33C9" w14:textId="698482E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9 ± 0.0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F857046" w14:textId="0C05C13F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D31077F" w14:textId="014121E5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3 ± 0.0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CF95359" w14:textId="21047CCA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3FF70BA" w14:textId="7220E22B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8 ± 0.01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994388E" w14:textId="049389A4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4286A8A3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D051393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6823484C" w14:textId="63317188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CC180" w14:textId="7ADD4D43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8280FD5" w14:textId="06897440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8 ± 0.01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3F45165" w14:textId="623D631C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EE362A3" w14:textId="1B9F1291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0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44BE3FA" w14:textId="6CB2C51B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E75C2B6" w14:textId="3BFB25CE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2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6BBB89A" w14:textId="1A57E159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AA5C8C8" w14:textId="72919064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2 ± 0.01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5147C84" w14:textId="38FD1F55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79538A92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6A3ADBC0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5344C1A" w14:textId="16EA01E6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D4A76" w14:textId="2A578017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BEE786A" w14:textId="12A7F596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1 ± 0.01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68E7BE9" w14:textId="508534BD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33467CC" w14:textId="214507C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8 ± 0.013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C7EC1E4" w14:textId="4672923C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5E13E4B" w14:textId="6D43CBB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0 ± 0.016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D1F7D64" w14:textId="40AC1E04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C1A3D5F" w14:textId="627B9043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5 ± 0.00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5B12967" w14:textId="7BE2E158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166B27F8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14F7FCF3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50BE5321" w14:textId="79D9BA49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FBE23" w14:textId="30CC6ABF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91DFF9B" w14:textId="595EE308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2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EE3D4AB" w14:textId="28388432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5628B86" w14:textId="1B34474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1 ± 0.00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08F60A2" w14:textId="02B767A9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77AEF3C" w14:textId="5CEC590B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1 ± 0.01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238961C" w14:textId="2B087064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FE36452" w14:textId="555D476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6 ± 0.01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18C87D0" w14:textId="7B63BDD0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3CF6214C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7E901FA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5056F538" w14:textId="2D27EE57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DA618" w14:textId="6FEF47FC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DD9AB22" w14:textId="5018FA9D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6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286E49B" w14:textId="69532A55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BFD036C" w14:textId="368BDBCA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1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4791C79" w14:textId="7D917955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54650C8" w14:textId="5B3082D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8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595E830" w14:textId="28EDE0AF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2F969FA" w14:textId="2F74C30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9 ± 0.009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5639547" w14:textId="0FF18F0F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3185F933" w14:textId="77777777" w:rsidTr="003B555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bottom w:w="28" w:type="dxa"/>
            </w:tcMar>
            <w:vAlign w:val="center"/>
          </w:tcPr>
          <w:p w14:paraId="49682F5C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bottom w:w="28" w:type="dxa"/>
            </w:tcMar>
            <w:vAlign w:val="center"/>
          </w:tcPr>
          <w:p w14:paraId="1257BF18" w14:textId="49A97A38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B6B5" w:themeFill="accent4" w:themeFillTint="66"/>
            <w:vAlign w:val="center"/>
          </w:tcPr>
          <w:p w14:paraId="3CEDB297" w14:textId="05C290F0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5E9205A" w14:textId="3500C72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0 ± 0.007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B8AD9D6" w14:textId="54CC6E59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8D3C8F8" w14:textId="40980A0F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9 ± 0.01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FD1D750" w14:textId="07A33CCC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03E16C4" w14:textId="772F178E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7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8FC3D09" w14:textId="24F80A2F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FBE6853" w14:textId="345CCAF6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0 ± 0.00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B6B5" w:themeFill="accent4" w:themeFillTint="66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6B4FAC4" w14:textId="34A99C8E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7818260A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BB5E6B3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9026533" w14:textId="143EEB75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064AE" w14:textId="4CDB97AF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903203B" w14:textId="4A5F9B4A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3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7F85A0A" w14:textId="50D538C1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DA30CF8" w14:textId="1B310A5E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0 ± 0.010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335700C" w14:textId="2C3C1CEA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341829B1" w14:textId="02E1DF5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4 ± 0.016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E044106" w14:textId="7E38F525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43F45DE" w14:textId="492B80FA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3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A682274" w14:textId="79E3A13F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38C9CE28" w14:textId="77777777" w:rsidTr="003B555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bottom w:w="28" w:type="dxa"/>
            </w:tcMar>
            <w:vAlign w:val="center"/>
          </w:tcPr>
          <w:p w14:paraId="51784DD6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bottom w:w="28" w:type="dxa"/>
            </w:tcMar>
            <w:vAlign w:val="center"/>
          </w:tcPr>
          <w:p w14:paraId="06C78DBD" w14:textId="1F56E68C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DADA" w:themeFill="accent4" w:themeFillTint="33"/>
            <w:vAlign w:val="center"/>
          </w:tcPr>
          <w:p w14:paraId="0F4EDC7E" w14:textId="63D757C2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F6D87C4" w14:textId="06592509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4 ± 0.01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7FE5AAD" w14:textId="18F4E974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3E9449D" w14:textId="43676CD3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0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6FA037D" w14:textId="18C7ADA7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064C50D" w14:textId="48D2A5DC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5 ± 0.016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4E85A1D" w14:textId="25BB5511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0D5F4EE" w14:textId="156834BD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9 ± 0.01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FFDADA" w:themeFill="accent4" w:themeFillTint="33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B224BF7" w14:textId="2404832D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E0AF5" w:rsidRPr="00AB147F" w14:paraId="57733C28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30F6B783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03D852B7" w14:textId="574E9194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AF469" w14:textId="7C33CE60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7AF0F1F" w14:textId="18659A26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2 ± 0.014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1E41431" w14:textId="1946DCF7" w:rsidR="007E0AF5" w:rsidRDefault="00851B14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5E78646" w14:textId="3EBA5A1E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8 ± 0.012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E170989" w14:textId="0594D097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4D5D25E" w14:textId="7F17BD04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5 ± 0.016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9F434E5" w14:textId="4E97B38A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="00851B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189DF961" w14:textId="66E31682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0 ± 0.00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F74BCF3" w14:textId="2CCF9DBC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="00851B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7E0AF5" w:rsidRPr="00AB147F" w14:paraId="5DB743EC" w14:textId="77777777" w:rsidTr="00F777DD">
        <w:trPr>
          <w:trHeight w:val="22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0645099C" w14:textId="77777777" w:rsidR="007E0AF5" w:rsidRPr="00B84E2C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7E2B4388" w14:textId="6A81437D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E5BB3" w14:textId="7C07141C" w:rsidR="007E0AF5" w:rsidRPr="008F5CC5" w:rsidRDefault="007E0AF5" w:rsidP="007E0AF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D609414" w14:textId="0D67ED23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4 ± 0.01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D1DA9FE" w14:textId="60ACA40D" w:rsidR="007E0AF5" w:rsidRDefault="007E0AF5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="00584FF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660F504F" w14:textId="71C6A8BA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0 ± 0.01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488DB23" w14:textId="5170E1DA" w:rsidR="007E0AF5" w:rsidRDefault="00584FF0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14BB1E5" w14:textId="43E90D58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9 ± 0.00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0FF4727D" w14:textId="61C893D0" w:rsidR="007E0AF5" w:rsidRDefault="00584FF0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FD8E626" w14:textId="66545C4E" w:rsidR="007E0AF5" w:rsidRPr="008F5CC5" w:rsidRDefault="007E0AF5" w:rsidP="007E0AF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4 ± 0.016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F02173F" w14:textId="522CBCA3" w:rsidR="007E0AF5" w:rsidRDefault="00584FF0" w:rsidP="007E0AF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4416A1" w:rsidRPr="00AB147F" w14:paraId="0A06052C" w14:textId="77777777" w:rsidTr="00687A13">
        <w:trPr>
          <w:trHeight w:val="227"/>
        </w:trPr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65430EAC" w14:textId="77777777" w:rsidR="004416A1" w:rsidRPr="00B84E2C" w:rsidRDefault="004416A1" w:rsidP="00F777D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5896D365" w14:textId="4A38E0FB" w:rsidR="004416A1" w:rsidRPr="008F5CC5" w:rsidRDefault="004A2F30" w:rsidP="00F777D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D38ADA6" w14:textId="60DA91E2" w:rsidR="004416A1" w:rsidRPr="008F5CC5" w:rsidRDefault="004416A1" w:rsidP="00F777D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41 ± 0.005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26A789E" w14:textId="3C1B665D" w:rsidR="004416A1" w:rsidRDefault="004416A1" w:rsidP="00F777D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79A231E4" w14:textId="0232E0C5" w:rsidR="004416A1" w:rsidRPr="008F5CC5" w:rsidRDefault="004416A1" w:rsidP="00F777D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51 ± 0.005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5E60F8A1" w14:textId="74E59704" w:rsidR="004416A1" w:rsidRDefault="004416A1" w:rsidP="00F777D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92F1B9E" w14:textId="26DF702A" w:rsidR="004416A1" w:rsidRPr="008F5CC5" w:rsidRDefault="004416A1" w:rsidP="00F777D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52 ± 0.005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F436227" w14:textId="64DEC177" w:rsidR="004416A1" w:rsidRDefault="004416A1" w:rsidP="00F777D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47193F45" w14:textId="50B0D3A3" w:rsidR="004416A1" w:rsidRPr="008F5CC5" w:rsidRDefault="004416A1" w:rsidP="00F777DD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56 ± 0.005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bottom"/>
          </w:tcPr>
          <w:p w14:paraId="2E9D1063" w14:textId="2AB3F327" w:rsidR="004416A1" w:rsidRDefault="004416A1" w:rsidP="00F777DD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F777DD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6236E6" w:rsidRPr="007667A9" w14:paraId="0079EC61" w14:textId="77777777" w:rsidTr="007667A9">
        <w:trPr>
          <w:trHeight w:val="283"/>
        </w:trPr>
        <w:tc>
          <w:tcPr>
            <w:tcW w:w="9695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EAA9098" w14:textId="44BFCAC9" w:rsidR="006236E6" w:rsidRPr="00B84E2C" w:rsidRDefault="007667A9" w:rsidP="007667A9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omatal conductance (mmol m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−2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−1</w:t>
            </w:r>
            <w:r w:rsidRPr="00B84E2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E3CEE" w:rsidRPr="00DD0D46" w14:paraId="2420B662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535AAAB4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585399CD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2238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96D828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67 ± 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9355A1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ECF326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83 ± 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DCC61E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4D5546F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74 ± 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714D48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52B2832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29 ± 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3B1F37B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040CB0BA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815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263C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A603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C8F3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455 ± 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E0024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560C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486 ± 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F529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14F7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489 ± 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4165F0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F07165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462 ± 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3AF4ED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36CD7AA5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37E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7441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C8A4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30C0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25 ± 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E22BB5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B3A88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3 ± 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61558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DAEE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9 ± 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ACB1C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2C3C63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94 ± 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584CB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18A9AA27" w14:textId="77777777" w:rsidTr="00FC0BD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EB3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00BF0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6D7E4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8540A3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85 ± 1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0D7BF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988E6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82 ± 1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5B50D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5F70D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75 ± 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79B085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7596D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409 ± 1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2781C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4416A1" w:rsidRPr="007F49E3" w14:paraId="65C53090" w14:textId="77777777" w:rsidTr="00FC0BD6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3FF16027" w14:textId="77777777" w:rsidR="004416A1" w:rsidRPr="00B84E2C" w:rsidRDefault="004416A1" w:rsidP="00817993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2A0284AC" w14:textId="173AEA3D" w:rsidR="004416A1" w:rsidRPr="008F5CC5" w:rsidRDefault="004A2F30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A87F6B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383 ± 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2D09E9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E1E18C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383 ± 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9690A6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381383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382 ± 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514EF3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4E8942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374 ± 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F47FAC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66B26417" w14:textId="77777777" w:rsidTr="00FC0BD6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58E4E92B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60D1F3D5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0AB7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19C1499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51 ± 1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BCF372F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784B475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54 ± 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90BB0B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0863504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37 ± 1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7ACB590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7BE50B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38 ± 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B2B82FB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4922AC5D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420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0D6F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450C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6C283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9 ± 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40FDAD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08069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95 ± 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5AF636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46D0E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74 ± 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87A17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70B38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0 ± 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4F0FB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1338C418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57C2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7D80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7109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BE68C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41 ± 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71DC5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CDE93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12 ± 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94E08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B35B54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95 ± 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C377DC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A24A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22 ± 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BD5D42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030796DC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D9C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58B0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288F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CBE0E0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4 ± 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EAC9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F238C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300 ± 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388DA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D5E89D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79 ± 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49AB93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47E664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62 ± 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E68D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12D72653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503" w14:textId="77777777" w:rsidR="00DE3CEE" w:rsidRPr="00B84E2C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8BAF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9004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3DC251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71 ± 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548799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E2E12F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7 ± 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E5916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08FC21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80 ± 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BD6FA8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7148A2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74 ± 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C6F6E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DE3CEE" w:rsidRPr="00DD0D46" w14:paraId="3E2B4B08" w14:textId="77777777" w:rsidTr="00756C6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5E809" w14:textId="77777777" w:rsidR="00DE3CEE" w:rsidRPr="00B84E2C" w:rsidRDefault="00DE3CEE" w:rsidP="0081799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38FB7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D2F48" w14:textId="77777777" w:rsidR="00DE3CEE" w:rsidRPr="008F5CC5" w:rsidRDefault="00DE3CEE" w:rsidP="0081799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FBA1CA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42 ± 1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AAAE9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FB6F1B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48 ± 1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23D11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4DA258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60 ± 2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9FCD5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4562C1" w14:textId="77777777" w:rsidR="00DE3CEE" w:rsidRPr="008F5CC5" w:rsidRDefault="00DE3CEE" w:rsidP="0081799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244 ± 2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EA44D4" w14:textId="77777777" w:rsidR="00DE3CEE" w:rsidRPr="008F5CC5" w:rsidRDefault="00DE3CEE" w:rsidP="00817993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4416A1" w:rsidRPr="007F49E3" w14:paraId="6B54F0CC" w14:textId="77777777" w:rsidTr="00423DCF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DEA51F7" w14:textId="77777777" w:rsidR="004416A1" w:rsidRPr="00B84E2C" w:rsidRDefault="004416A1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B84E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41574553" w14:textId="612DBE55" w:rsidR="004416A1" w:rsidRPr="008F5CC5" w:rsidRDefault="004A2F30" w:rsidP="00817993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0B5DC3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263 ± 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18EF28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9BD242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266 ± 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DE0A37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3AAA75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254 ± 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AA3979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6BB13F" w14:textId="77777777" w:rsidR="004416A1" w:rsidRPr="008F5CC5" w:rsidRDefault="004416A1" w:rsidP="0081799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253 ± 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7B9302" w14:textId="77777777" w:rsidR="004416A1" w:rsidRPr="008F5CC5" w:rsidRDefault="004416A1" w:rsidP="0081799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</w:tbl>
    <w:p w14:paraId="157B0DF3" w14:textId="77777777" w:rsidR="0010636B" w:rsidRPr="0010636B" w:rsidRDefault="0010636B" w:rsidP="00135309">
      <w:pPr>
        <w:pStyle w:val="Caption"/>
        <w:spacing w:after="0" w:line="360" w:lineRule="auto"/>
        <w:jc w:val="both"/>
      </w:pPr>
    </w:p>
    <w:sectPr w:rsidR="0010636B" w:rsidRPr="0010636B" w:rsidSect="0069549D">
      <w:pgSz w:w="11906" w:h="16838"/>
      <w:pgMar w:top="1134" w:right="1134" w:bottom="136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35708" w14:textId="77777777" w:rsidR="00FE56BD" w:rsidRDefault="00FE56BD" w:rsidP="00074E52">
      <w:pPr>
        <w:spacing w:before="0" w:after="0"/>
      </w:pPr>
      <w:r>
        <w:separator/>
      </w:r>
    </w:p>
  </w:endnote>
  <w:endnote w:type="continuationSeparator" w:id="0">
    <w:p w14:paraId="3F992BC4" w14:textId="77777777" w:rsidR="00FE56BD" w:rsidRDefault="00FE56BD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A0EF3" w14:textId="77777777" w:rsidR="00FE56BD" w:rsidRDefault="00FE56BD" w:rsidP="00074E52">
      <w:pPr>
        <w:spacing w:before="0" w:after="0"/>
      </w:pPr>
      <w:r>
        <w:separator/>
      </w:r>
    </w:p>
  </w:footnote>
  <w:footnote w:type="continuationSeparator" w:id="0">
    <w:p w14:paraId="13C1BE3C" w14:textId="77777777" w:rsidR="00FE56BD" w:rsidRDefault="00FE56BD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34E0E"/>
    <w:rsid w:val="000515BC"/>
    <w:rsid w:val="0006694D"/>
    <w:rsid w:val="00074E52"/>
    <w:rsid w:val="00076247"/>
    <w:rsid w:val="000A5285"/>
    <w:rsid w:val="000A7500"/>
    <w:rsid w:val="000A7740"/>
    <w:rsid w:val="000B232E"/>
    <w:rsid w:val="00102FD1"/>
    <w:rsid w:val="0010636B"/>
    <w:rsid w:val="00135309"/>
    <w:rsid w:val="00190F3F"/>
    <w:rsid w:val="00197024"/>
    <w:rsid w:val="001A3DC9"/>
    <w:rsid w:val="001B0C5A"/>
    <w:rsid w:val="001D3945"/>
    <w:rsid w:val="001E2584"/>
    <w:rsid w:val="001F7E74"/>
    <w:rsid w:val="00207E6C"/>
    <w:rsid w:val="00231CC8"/>
    <w:rsid w:val="00252A4F"/>
    <w:rsid w:val="00287E1E"/>
    <w:rsid w:val="002D7BFF"/>
    <w:rsid w:val="002E15A6"/>
    <w:rsid w:val="00310170"/>
    <w:rsid w:val="00373423"/>
    <w:rsid w:val="00386A99"/>
    <w:rsid w:val="003879E0"/>
    <w:rsid w:val="003B555D"/>
    <w:rsid w:val="003C1EB8"/>
    <w:rsid w:val="0040530C"/>
    <w:rsid w:val="00420647"/>
    <w:rsid w:val="0042562C"/>
    <w:rsid w:val="004334EC"/>
    <w:rsid w:val="004372CE"/>
    <w:rsid w:val="004416A1"/>
    <w:rsid w:val="004611EB"/>
    <w:rsid w:val="004A2F30"/>
    <w:rsid w:val="004B4C67"/>
    <w:rsid w:val="004B71C6"/>
    <w:rsid w:val="004D6834"/>
    <w:rsid w:val="005048B3"/>
    <w:rsid w:val="00510707"/>
    <w:rsid w:val="005622D6"/>
    <w:rsid w:val="00581C94"/>
    <w:rsid w:val="00584FF0"/>
    <w:rsid w:val="00594345"/>
    <w:rsid w:val="00595AF9"/>
    <w:rsid w:val="005A729C"/>
    <w:rsid w:val="005B32EF"/>
    <w:rsid w:val="005C64D5"/>
    <w:rsid w:val="00622A6B"/>
    <w:rsid w:val="00622C96"/>
    <w:rsid w:val="006236E6"/>
    <w:rsid w:val="0063644F"/>
    <w:rsid w:val="00661DCE"/>
    <w:rsid w:val="0069549D"/>
    <w:rsid w:val="006D0947"/>
    <w:rsid w:val="007235EB"/>
    <w:rsid w:val="00744C3C"/>
    <w:rsid w:val="00756C6B"/>
    <w:rsid w:val="00760914"/>
    <w:rsid w:val="007667A9"/>
    <w:rsid w:val="00772059"/>
    <w:rsid w:val="00780E53"/>
    <w:rsid w:val="00793089"/>
    <w:rsid w:val="007A0AA8"/>
    <w:rsid w:val="007A2C97"/>
    <w:rsid w:val="007A505A"/>
    <w:rsid w:val="007D02B8"/>
    <w:rsid w:val="007D3659"/>
    <w:rsid w:val="007E0AF5"/>
    <w:rsid w:val="007E278B"/>
    <w:rsid w:val="007E6B1F"/>
    <w:rsid w:val="00817993"/>
    <w:rsid w:val="00851B14"/>
    <w:rsid w:val="008C0966"/>
    <w:rsid w:val="008D3C73"/>
    <w:rsid w:val="008E4339"/>
    <w:rsid w:val="00922AF7"/>
    <w:rsid w:val="00940F0D"/>
    <w:rsid w:val="00943B46"/>
    <w:rsid w:val="00965E04"/>
    <w:rsid w:val="009B57AA"/>
    <w:rsid w:val="009B7DC9"/>
    <w:rsid w:val="009C6A5B"/>
    <w:rsid w:val="00A30AAA"/>
    <w:rsid w:val="00A82EC4"/>
    <w:rsid w:val="00A93EEA"/>
    <w:rsid w:val="00A9676B"/>
    <w:rsid w:val="00AB6901"/>
    <w:rsid w:val="00AC7ED4"/>
    <w:rsid w:val="00AE4931"/>
    <w:rsid w:val="00B1681D"/>
    <w:rsid w:val="00B34C12"/>
    <w:rsid w:val="00B41217"/>
    <w:rsid w:val="00B6715B"/>
    <w:rsid w:val="00B84E2C"/>
    <w:rsid w:val="00B85ACD"/>
    <w:rsid w:val="00B866D5"/>
    <w:rsid w:val="00BB1521"/>
    <w:rsid w:val="00BC1569"/>
    <w:rsid w:val="00C5030D"/>
    <w:rsid w:val="00C54665"/>
    <w:rsid w:val="00C61384"/>
    <w:rsid w:val="00C62268"/>
    <w:rsid w:val="00C65022"/>
    <w:rsid w:val="00C7414F"/>
    <w:rsid w:val="00CC1C24"/>
    <w:rsid w:val="00D55F7B"/>
    <w:rsid w:val="00D71306"/>
    <w:rsid w:val="00D80785"/>
    <w:rsid w:val="00D96FF1"/>
    <w:rsid w:val="00DC7286"/>
    <w:rsid w:val="00DE3CEE"/>
    <w:rsid w:val="00DE4EAE"/>
    <w:rsid w:val="00DF16C1"/>
    <w:rsid w:val="00E06627"/>
    <w:rsid w:val="00E138A4"/>
    <w:rsid w:val="00E14119"/>
    <w:rsid w:val="00E14D4B"/>
    <w:rsid w:val="00E43073"/>
    <w:rsid w:val="00E64331"/>
    <w:rsid w:val="00EA27EF"/>
    <w:rsid w:val="00ED143A"/>
    <w:rsid w:val="00EE146C"/>
    <w:rsid w:val="00F57F49"/>
    <w:rsid w:val="00F62B17"/>
    <w:rsid w:val="00F72174"/>
    <w:rsid w:val="00F777DD"/>
    <w:rsid w:val="00F832CF"/>
    <w:rsid w:val="00F83873"/>
    <w:rsid w:val="00FC0BD6"/>
    <w:rsid w:val="00FE56BD"/>
    <w:rsid w:val="00FE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22364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2364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22364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22364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45264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ohanPalett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66E87"/>
      </a:accent1>
      <a:accent2>
        <a:srgbClr val="52BDEC"/>
      </a:accent2>
      <a:accent3>
        <a:srgbClr val="466E87"/>
      </a:accent3>
      <a:accent4>
        <a:srgbClr val="FF4A47"/>
      </a:accent4>
      <a:accent5>
        <a:srgbClr val="C43631"/>
      </a:accent5>
      <a:accent6>
        <a:srgbClr val="AA78A6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7</Words>
  <Characters>5172</Characters>
  <Application>Microsoft Office Word</Application>
  <DocSecurity>0</DocSecurity>
  <Lines>43</Lines>
  <Paragraphs>12</Paragraphs>
  <ScaleCrop>false</ScaleCrop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84</cp:revision>
  <dcterms:created xsi:type="dcterms:W3CDTF">2024-10-03T12:59:00Z</dcterms:created>
  <dcterms:modified xsi:type="dcterms:W3CDTF">2025-06-24T02:36:00Z</dcterms:modified>
</cp:coreProperties>
</file>